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83502" w14:textId="77777777" w:rsidR="00214223" w:rsidRDefault="00214223" w:rsidP="00214223">
      <w:pPr>
        <w:rPr>
          <w:rFonts w:ascii="Times New Roman" w:hAnsi="Times New Roman" w:cs="Times New Roman"/>
          <w:sz w:val="24"/>
          <w:szCs w:val="24"/>
        </w:rPr>
      </w:pPr>
      <w:r w:rsidRPr="00EC01AE">
        <w:rPr>
          <w:rFonts w:ascii="Times New Roman" w:eastAsia="Calibri" w:hAnsi="Times New Roman" w:cs="Times New Roman"/>
          <w:b/>
          <w:bCs/>
          <w:sz w:val="24"/>
          <w:szCs w:val="24"/>
        </w:rPr>
        <w:t>Supplementary file 2</w:t>
      </w:r>
      <w:r w:rsidRPr="00EC01AE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EC01AE">
        <w:rPr>
          <w:rFonts w:ascii="Times New Roman" w:hAnsi="Times New Roman" w:cs="Times New Roman"/>
          <w:sz w:val="24"/>
          <w:szCs w:val="24"/>
        </w:rPr>
        <w:t>List of shortlisted essential non-homologous proteins</w:t>
      </w:r>
      <w:bookmarkStart w:id="0" w:name="_GoBack"/>
      <w:bookmarkEnd w:id="0"/>
    </w:p>
    <w:p w14:paraId="1F2C9E7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88808.1_137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070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88808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155134..155481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0DC8F01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KTLFRTMVLGSLLALSANSYALSESEAEDMADLTAVFVFLKNDCGYQNLPNTQIRRALV</w:t>
      </w:r>
    </w:p>
    <w:p w14:paraId="70AF4B30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FFAQQNQWDLSNYDSYNMKALGEDSYRDLSGINIPTAKKCKALARDSLSLLAYVK</w:t>
      </w:r>
    </w:p>
    <w:p w14:paraId="0FE4706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89277.1_181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093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89277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203775..204398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49B975A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LVYWLDIIGTAVFAISGVLLAGKLRMDPFGVLVLGVVTAVGGGTIRDMALANGPVFWVK</w:t>
      </w:r>
    </w:p>
    <w:p w14:paraId="6AE2D3F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PTDLVVAMVTSMLTILLVRQPRRLPKWILPVLDAVGLAVFVGIGVNKAFLAGSGPLVAV</w:t>
      </w:r>
    </w:p>
    <w:p w14:paraId="1AEA9E3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CMGVVTGVGGGIIRDVLAREIPMILRTEIYATACIVGGIVHATAHDTFHLPLENSAMMGM</w:t>
      </w:r>
    </w:p>
    <w:p w14:paraId="35C3BA8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VVTLVIRLAAIRWHLKLPTFALDDNGR</w:t>
      </w:r>
    </w:p>
    <w:p w14:paraId="30D8C3F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89429.1_213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109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89429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239664..239864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06E371B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DHYCELIRKRYAEIASGDLGYIPDALGCVLKVLNEIAADEALSESVREKAAYAAANLLV</w:t>
      </w:r>
    </w:p>
    <w:p w14:paraId="5E8D504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DYVNE</w:t>
      </w:r>
    </w:p>
    <w:p w14:paraId="6E4E218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26005907.1_274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142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26005907.1] [location=301860</w:t>
      </w:r>
      <w:proofErr w:type="gramStart"/>
      <w:r w:rsidRPr="00C37BDD">
        <w:rPr>
          <w:rFonts w:ascii="Times New Roman" w:hAnsi="Times New Roman" w:cs="Times New Roman"/>
        </w:rPr>
        <w:t>..302360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4669923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HYHQRALLIILCGLLCACMVLATQVYRGARRDTEEVNNLICTAKSNVYIKSRKLILSGT</w:t>
      </w:r>
    </w:p>
    <w:p w14:paraId="5B1BDF3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LVLDLKSNRIAIHYAVQDQQREQRLFFQDITISAPNRIGPKTYTFRIEAVHKFDSDTTGE</w:t>
      </w:r>
    </w:p>
    <w:p w14:paraId="57500006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FSWLRLLQPATVNELTINKVGQRTYLFSLNRQIYNFCTTSGSTKA</w:t>
      </w:r>
    </w:p>
    <w:p w14:paraId="331DD05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183096.1_277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2853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83096.1] [location=304745</w:t>
      </w:r>
      <w:proofErr w:type="gramStart"/>
      <w:r w:rsidRPr="00C37BDD">
        <w:rPr>
          <w:rFonts w:ascii="Times New Roman" w:hAnsi="Times New Roman" w:cs="Times New Roman"/>
        </w:rPr>
        <w:t>..305233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19CEF54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HHYQRTVLNSITLLILAVSFALLILHVRQQRYPLSDLNAFLCTTRTVTSVQPGNFHADG</w:t>
      </w:r>
    </w:p>
    <w:p w14:paraId="33A52DF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NIVLDFKNKRITLQYDIITAQQIKKVLYRDVYIKNLKMPGAGIYTFDVDSVKVFSTDTAG</w:t>
      </w:r>
    </w:p>
    <w:p w14:paraId="62E12FE6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FLAHFRLLHPGAANEIRVTRVGNSTYLYSINRQIYNVCTLQ</w:t>
      </w:r>
    </w:p>
    <w:p w14:paraId="73F77C38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222859.1_295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152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222859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321074..321640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78655F3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KPKLTHALFLIPFLLLAGCSSSPKQAKNTKSHADMTIDGGSDDLIPVVAALHDQMHTWQ</w:t>
      </w:r>
    </w:p>
    <w:p w14:paraId="64037A6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GTPYEWGGTEQSGVDCSGFVWRTLKDRFNLPMERITTRELLHMGVRVNKRDLRPGDLVFF</w:t>
      </w:r>
    </w:p>
    <w:p w14:paraId="747BBA20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RTRAGMHVGFYDTDHNFLHASSSQGVMRSSLDNPYWESAFYQARRLPKEYNAQITMNSDT</w:t>
      </w:r>
    </w:p>
    <w:p w14:paraId="49A04F5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LHLAKNRR</w:t>
      </w:r>
    </w:p>
    <w:p w14:paraId="261198C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90061.1_310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158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90061.1] [location=335550</w:t>
      </w:r>
      <w:proofErr w:type="gramStart"/>
      <w:r w:rsidRPr="00C37BDD">
        <w:rPr>
          <w:rFonts w:ascii="Times New Roman" w:hAnsi="Times New Roman" w:cs="Times New Roman"/>
        </w:rPr>
        <w:t>..336260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0C1FA72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SRRRGATLTKALLTVGCLLAAPLAQAISVGNLTFSLPAEADFASKRVVNNNKSARLYRI</w:t>
      </w:r>
    </w:p>
    <w:p w14:paraId="355D0D6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AVSAIDRPGGSEVRSRPVDGELLFAPRQLVLQAGESEYFKFYYHGPRDNRERYYRVSFRE</w:t>
      </w:r>
    </w:p>
    <w:p w14:paraId="4DD776F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lastRenderedPageBreak/>
        <w:t>IPTRNLTRRSPTGGEVSMEPVVVMDTILVVRPREVQFKWSFDKVAGTVSNTGNTWFKLLI</w:t>
      </w:r>
    </w:p>
    <w:p w14:paraId="5DFBC010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KPGCDSTEEEGDAWYLRPGDVVRQPALRQPGNHYLVYNDKFIKISDTCPLKPRPAE</w:t>
      </w:r>
    </w:p>
    <w:p w14:paraId="1E0419F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90284.1_350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179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90284.1] [location=373192</w:t>
      </w:r>
      <w:proofErr w:type="gramStart"/>
      <w:r w:rsidRPr="00C37BDD">
        <w:rPr>
          <w:rFonts w:ascii="Times New Roman" w:hAnsi="Times New Roman" w:cs="Times New Roman"/>
        </w:rPr>
        <w:t>..373476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1E646DF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LQSNEYFDGKVKSIGFTSSSTGRASVGVMAEGEYTFGTAQPEEMTVVSGALNVLLPGET</w:t>
      </w:r>
    </w:p>
    <w:p w14:paraId="0DDAC19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EWKVYAAGEVFNVPGNSEFHLQVAEPTSYLCRYL</w:t>
      </w:r>
    </w:p>
    <w:p w14:paraId="1C42A90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151327.1_478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246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51327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510442..511236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445B818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GLLNRIKMLWRAAVGSSYSWPAMDIVLPGERYLHLVGSIHMGTRDMAPPPAKLLKKIRQ</w:t>
      </w:r>
    </w:p>
    <w:p w14:paraId="058602C6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ADALIVEADISGNETPFSNLPTYPPLAERLSDAQLSELEARAGELGLSVGLFDSQPLWQV</w:t>
      </w:r>
    </w:p>
    <w:p w14:paraId="012525C6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AMVLQATQAQKLGLRPDYGIDYQLLMAARESNIAVMELEGADSQIALLRDLPDGGMALLE</w:t>
      </w:r>
    </w:p>
    <w:p w14:paraId="0926C71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TLTHWRTNARLLQVMIGWWLEQPPSRGAVSLPTTFSQSLYDVLMHQRNLAWRETLLALP</w:t>
      </w:r>
    </w:p>
    <w:p w14:paraId="2FB1877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PGRYVVAVGALHLYGEGNLPDMLT</w:t>
      </w:r>
    </w:p>
    <w:p w14:paraId="48A7B79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562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2895] [protein=hypothetical protein] [pseudo=true] [location=597635</w:t>
      </w:r>
      <w:proofErr w:type="gramStart"/>
      <w:r w:rsidRPr="00C37BDD">
        <w:rPr>
          <w:rFonts w:ascii="Times New Roman" w:hAnsi="Times New Roman" w:cs="Times New Roman"/>
        </w:rPr>
        <w:t>..598716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653AF0A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KYTLPALTLAISAALSGCATPHSSAVSQPVVDSPVPNVAQPLQRQLAEGLYEMALSPQG</w:t>
      </w:r>
    </w:p>
    <w:p w14:paraId="212E7808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ALYVASAEGFKNVQGGAVYTLDPHTLNTIGLTHTDLKNFALQLSAEGKTLYVSNSLDGG</w:t>
      </w:r>
    </w:p>
    <w:p w14:paraId="0EBF841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ISAIDTATGKVKNRLLFSERNEKGRPYGARQLLLLNNTLYVGAVATRRKSGWLTPLP*S*</w:t>
      </w:r>
    </w:p>
    <w:p w14:paraId="643ABD7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KRGLKIPVNG*PACTTPRKPVACTPLTAAVKFW*STRVTNALNSAGSRWATSRRCCLIWP</w:t>
      </w:r>
    </w:p>
    <w:p w14:paraId="3C82918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KIATPAVCS*PTTRKRKPLWCWISTAASCLNSSTSAIRWRCSSIRNATKFIFHSVNPARS</w:t>
      </w:r>
    </w:p>
    <w:p w14:paraId="781512E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ALTPAATR*RKAGRCRPIPTACCFPPMVRRCLSPSNSPSIKTTPLKARTASYVST*TRN</w:t>
      </w:r>
    </w:p>
    <w:p w14:paraId="5B83DAB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12068456.1_736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377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12068456.1] [location=791744</w:t>
      </w:r>
      <w:proofErr w:type="gramStart"/>
      <w:r w:rsidRPr="00C37BDD">
        <w:rPr>
          <w:rFonts w:ascii="Times New Roman" w:hAnsi="Times New Roman" w:cs="Times New Roman"/>
        </w:rPr>
        <w:t>..792076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6C6BCAB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KKMLLIAMMAAGLVACTTSPAPKEDTKLKDAYSACINTAEGNPDKIEACQSVLNVLKKD</w:t>
      </w:r>
    </w:p>
    <w:p w14:paraId="7E4BEB6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KQHQQFTNQESVRVLDYQQCIQATRTGNDQAVKARCDQIWKEIRSNNTTH</w:t>
      </w:r>
    </w:p>
    <w:p w14:paraId="419389A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176857.1_755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387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76857.1] [location=810600</w:t>
      </w:r>
      <w:proofErr w:type="gramStart"/>
      <w:r w:rsidRPr="00C37BDD">
        <w:rPr>
          <w:rFonts w:ascii="Times New Roman" w:hAnsi="Times New Roman" w:cs="Times New Roman"/>
        </w:rPr>
        <w:t>..811256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541438B6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QRARCYLLGETAVVLELEPPVTLESQKRIWGLTQRLTDREEVVEVIPGMNNITVVLRRP</w:t>
      </w:r>
    </w:p>
    <w:p w14:paraId="26D079A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QEMAWEAIDKLQRWWEESDALEPESREISIPVIYGGEAGPDLGDVARHSGLSEKQVVELH</w:t>
      </w:r>
    </w:p>
    <w:p w14:paraId="26D8E0B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SVEYMVWFLGFQPGFPYFGGLPEQLAMPRRAEPRVLVPAGSVGIGGSQTGIYPLATPGG</w:t>
      </w:r>
    </w:p>
    <w:p w14:paraId="693120B8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WQLLGRTPLALFDPKREEPVLLRSGDRVRFVPQKEGVC</w:t>
      </w:r>
    </w:p>
    <w:p w14:paraId="1CC1300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23288894.1_815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420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23288894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867963..868208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3A5D2A3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QQNGYIPDTANAIAQYFNKASLPSQQETLGQIVMDILNEGRHLNRKALCTKLLSRLDRA</w:t>
      </w:r>
    </w:p>
    <w:p w14:paraId="2328F1A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lastRenderedPageBreak/>
        <w:t>RAPEEESHYQTLIGLLFADQE</w:t>
      </w:r>
    </w:p>
    <w:p w14:paraId="74CC12B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73549749.1_1062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543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73549749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1162773..1163735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53F728B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SALTGLPDNFTVQAFVILLSGGIFCMSSWIGINNGLQRLSKMVGWGAFLLPLVVLLVGP</w:t>
      </w:r>
    </w:p>
    <w:p w14:paraId="4BE292E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TEFITNNVINAVGLTTQNFLQMSLFTDPLGDGAFTRNWTVFYWLWWISYTPGVAMFVTRV</w:t>
      </w:r>
    </w:p>
    <w:p w14:paraId="4E2B9E1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RGRKIKEVIWGLLLGSTAGCWFFFGVMESYAMHQFVNGVINVPQVMQTLGGETAVQQVL</w:t>
      </w:r>
    </w:p>
    <w:p w14:paraId="7A5D765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SLPAGKLFLAAYLFVMIVFLASHMDAVAYTMAATSTRNLREGEDPDRGMRLFWCVVITL</w:t>
      </w:r>
    </w:p>
    <w:p w14:paraId="6E92674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IPLSILFTGASLETMKTTVVLTALPFLAILLIKTGGFVRWLKQDYAHVPVHQIETHTPEP</w:t>
      </w:r>
    </w:p>
    <w:p w14:paraId="019045E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IIKAETLPVGAVLKGDGQSL</w:t>
      </w:r>
    </w:p>
    <w:p w14:paraId="16D5F97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98701.1_1076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550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98701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1177398..1177625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29D1436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PTQEAKAHRVGEWASLRNTSPEIAEAIFEVAHYDEKLAEQIWEEGSDEVLALAFAKTDK</w:t>
      </w:r>
    </w:p>
    <w:p w14:paraId="5C1453B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SLFWGEQTIERKNV</w:t>
      </w:r>
    </w:p>
    <w:p w14:paraId="12DDAFD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898708.1_1078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552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898708.1] [location=1178678</w:t>
      </w:r>
      <w:proofErr w:type="gramStart"/>
      <w:r w:rsidRPr="00C37BDD">
        <w:rPr>
          <w:rFonts w:ascii="Times New Roman" w:hAnsi="Times New Roman" w:cs="Times New Roman"/>
        </w:rPr>
        <w:t>..1178851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5DAFF7B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ANHRGGSGNFAEDRERASEAGRKGGQHSGGNFKNDPQRASEAGKKGGKNSHGSRES</w:t>
      </w:r>
    </w:p>
    <w:p w14:paraId="42BFFAA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00775.1_1154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590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00775.1] [location=1253754</w:t>
      </w:r>
      <w:proofErr w:type="gramStart"/>
      <w:r w:rsidRPr="00C37BDD">
        <w:rPr>
          <w:rFonts w:ascii="Times New Roman" w:hAnsi="Times New Roman" w:cs="Times New Roman"/>
        </w:rPr>
        <w:t>..1254296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5A00CA10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IIYLHGFDSNSPGNHEKVMQLQFIDPDVRLISYSTRHPKHDMQHLLKEVDKMLQLTADD</w:t>
      </w:r>
    </w:p>
    <w:p w14:paraId="6B54B46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RPLICGVGLGGYWAERIGFLCDIRQAVFNPNLFPHENMEGKIDRPEEYADIATKCVTNFR</w:t>
      </w:r>
    </w:p>
    <w:p w14:paraId="2B98F50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EKNRDRCLVVLSRQDEALDSQRSADLLHHYYEIIWDEEQTHKFKNISPHLQRLKAFKTLG</w:t>
      </w:r>
    </w:p>
    <w:p w14:paraId="25FC2CA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150795.1_1202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615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50795.1] [location=1304530</w:t>
      </w:r>
      <w:proofErr w:type="gramStart"/>
      <w:r w:rsidRPr="00C37BDD">
        <w:rPr>
          <w:rFonts w:ascii="Times New Roman" w:hAnsi="Times New Roman" w:cs="Times New Roman"/>
        </w:rPr>
        <w:t>..1304715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564A2E8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AEHRGGSGNFAEDREKASEAGRKGGQHSGGNFKNDPQRASEAGKKGGQNSHGGGRKSDN</w:t>
      </w:r>
    </w:p>
    <w:p w14:paraId="76E8CB4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</w:t>
      </w:r>
    </w:p>
    <w:p w14:paraId="5BCB9738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41937616.1_1455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744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41937616.1] [location=1553475</w:t>
      </w:r>
      <w:proofErr w:type="gramStart"/>
      <w:r w:rsidRPr="00C37BDD">
        <w:rPr>
          <w:rFonts w:ascii="Times New Roman" w:hAnsi="Times New Roman" w:cs="Times New Roman"/>
        </w:rPr>
        <w:t>..1554011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2C75282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HTLSFQQSTGFNAGALIKRYQPIVAEHDNIRSAVRAWAAAEGQDVVSAYIVDEWRQQGG</w:t>
      </w:r>
    </w:p>
    <w:p w14:paraId="2592D7E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EEIAFPDDISRARQKLFRYLDNPAESERYREYVRLLTPAIMAVLPLEYRHRLLPVDSFMS</w:t>
      </w:r>
    </w:p>
    <w:p w14:paraId="0D70BFE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RLARLEKETSEAKVAVAMGAPRHQKLKELSEGIVEMFRIDPELTAPLMAIVTSMLGAL</w:t>
      </w:r>
    </w:p>
    <w:p w14:paraId="397F1A1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176301.1_1639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833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76301.1] [location=1728013</w:t>
      </w:r>
      <w:proofErr w:type="gramStart"/>
      <w:r w:rsidRPr="00C37BDD">
        <w:rPr>
          <w:rFonts w:ascii="Times New Roman" w:hAnsi="Times New Roman" w:cs="Times New Roman"/>
        </w:rPr>
        <w:t>..1728369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5C1808D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ELASLVRDILRQRHVERLAQHREQDNEAEAEWEIARWRHRSGVVIQRRYELEIAQQDSA</w:t>
      </w:r>
    </w:p>
    <w:p w14:paraId="21190EC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CPECWIDWQVIDAAGQEINPMRKQFYNLCQQSFWLAMQAGGEDETSDRIAQITDNHP</w:t>
      </w:r>
    </w:p>
    <w:p w14:paraId="5959CCB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lastRenderedPageBreak/>
        <w:t>&gt;NC_009648.1_prot_WP_004143718.1_1956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0991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43718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2030335..2030520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650FD7E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AEHRGGSGNFAEDREKASEAGRKGGQHSGGNFKNDPERASEAGKKGGKNSHGGGRKSGD</w:t>
      </w:r>
    </w:p>
    <w:p w14:paraId="2BD9CA8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</w:t>
      </w:r>
    </w:p>
    <w:p w14:paraId="5D3C47B5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11528.1_2552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1294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11528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2627909..2628547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6C97C55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KIALMMENSQANKNAIILKELNAVADEKGFPVYNVGMSDENDHHLTYIHLGIMASILLN</w:t>
      </w:r>
    </w:p>
    <w:p w14:paraId="157A8B9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KAVDFVVTGCGTGQGALMSLNIHPGVVCGYCIDPADAFLFAQINNGNALSLPFAKGFGW</w:t>
      </w:r>
    </w:p>
    <w:p w14:paraId="194A4320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GAELNVRFIFEKAFTGRNGEGYPPERKEPQVRNAGILNQVKAAVVKENYLDTLRAIDPQL</w:t>
      </w:r>
    </w:p>
    <w:p w14:paraId="50FDF49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VKTAVSGPRFQQCFFENCQDKAIEDFVRQIVA</w:t>
      </w:r>
    </w:p>
    <w:p w14:paraId="399D607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14983.1_3227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1648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14983.1] [location=3373028</w:t>
      </w:r>
      <w:proofErr w:type="gramStart"/>
      <w:r w:rsidRPr="00C37BDD">
        <w:rPr>
          <w:rFonts w:ascii="Times New Roman" w:hAnsi="Times New Roman" w:cs="Times New Roman"/>
        </w:rPr>
        <w:t>..3373342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658B32C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ELEEQVMGIIINAGQSRSLCYEALHAAKAGDFATADAKMQEAAHYSREAHLVQTQLIEA</w:t>
      </w:r>
    </w:p>
    <w:p w14:paraId="28283CA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EGEGKTKMTLVMVHAQDHLMTSILAKELIAELIAIYRAQPLHA</w:t>
      </w:r>
    </w:p>
    <w:p w14:paraId="2AAAF71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15104.1_3255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1662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15104.1] [location=3399809</w:t>
      </w:r>
      <w:proofErr w:type="gramStart"/>
      <w:r w:rsidRPr="00C37BDD">
        <w:rPr>
          <w:rFonts w:ascii="Times New Roman" w:hAnsi="Times New Roman" w:cs="Times New Roman"/>
        </w:rPr>
        <w:t>..3400186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7BD6A1F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NPYLQEVLDAHVLIERWLSHGEGSAEALMKRFAADFTMIPLSGEKMDYPTVSRFFHHAG</w:t>
      </w:r>
    </w:p>
    <w:p w14:paraId="74118FA5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GSRPGLDIVVDQMEIISEWHDGAAVLYRESQTLADSSQNVRWSTAIFQQAEGKIVWRHLQ</w:t>
      </w:r>
    </w:p>
    <w:p w14:paraId="60C0AF3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ETRLG</w:t>
      </w:r>
    </w:p>
    <w:p w14:paraId="5B0FB29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41937675.1_3689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1886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41937675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3841453..3842085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044244B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KKVILASLLATMMSTSPVWATDSATAAPAAAATTQVQKEAADVLQVAVQGANAMRDIQF</w:t>
      </w:r>
    </w:p>
    <w:p w14:paraId="7D53B4E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ARLALFHGQPDSAKKLTDDAAALLAADDASWAKFVKTDAKAKMIADRYVIINASIALSED</w:t>
      </w:r>
    </w:p>
    <w:p w14:paraId="0F4F6B7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YVATPEKESAIQSANEKLAKGDQKGAIDTLRLAGIGVIENQYLMPLNQTRKAVAQSQELL</w:t>
      </w:r>
    </w:p>
    <w:p w14:paraId="74D99501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KAGKYYEANLVLKGAEEGIVVDSEMLVAGN</w:t>
      </w:r>
    </w:p>
    <w:p w14:paraId="5A36481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18223.1_3773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1930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18223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3922932..3923375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6F78769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DTLAAIGRWLSKQHVVTWCVSREDELWCANAFYVYDPDTVAFYLLSEEHTRHGQMTGQR</w:t>
      </w:r>
    </w:p>
    <w:p w14:paraId="7B6A6FB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AKVAGTVNGQPKTVALIRGVQFKGEIRRLSGDEEARMRQRYVKRFPVARMLSAPVWEIRP</w:t>
      </w:r>
    </w:p>
    <w:p w14:paraId="3D4BEEC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EIKFTDNTLGFGKKLHWRRDAGAEQA</w:t>
      </w:r>
    </w:p>
    <w:p w14:paraId="251456E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18629.1_3861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1974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18629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4006419..4006694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1855E8F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TTYTFDFDEIAEQQDFYREFSRTFELAQDKVNNLDSLWDAVTGGLLPLPLDIEFIHLND</w:t>
      </w:r>
    </w:p>
    <w:p w14:paraId="32D7A699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lastRenderedPageBreak/>
        <w:t>KQRRRFGALILLFDEAEEELEGELRFNARQA</w:t>
      </w:r>
    </w:p>
    <w:p w14:paraId="161F0504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2920130.1_3944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2016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2920130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4075306..4076028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3F101E3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SRSLLTNETSELDLLDQRPFDQTDFDILKSYEAVVDGLAMLIGSHCEIVLHSLQDLKCS</w:t>
      </w:r>
    </w:p>
    <w:p w14:paraId="6864849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AIRIANGEHTGRQIGSPITDLALRMLHDMTGADSSVSKCYFTRAKSGVLMKSVTIAIRNR</w:t>
      </w:r>
    </w:p>
    <w:p w14:paraId="73406A4D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HRVIGLLCINMNLDVPFSQIMSTFIPPETPEVNSPVNFASSVDDLVAQTLEFTIEEVNA</w:t>
      </w:r>
    </w:p>
    <w:p w14:paraId="093B0210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DRSVSNNAKNRQIVLNLYEKGIFDIKDAINQVADRLNISKHTVYLYIRQFKSGDFQGLDK</w:t>
      </w:r>
    </w:p>
    <w:p w14:paraId="37CADD7B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15959101.1_4024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20560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15959101.1] [location=4161128</w:t>
      </w:r>
      <w:proofErr w:type="gramStart"/>
      <w:r w:rsidRPr="00C37BDD">
        <w:rPr>
          <w:rFonts w:ascii="Times New Roman" w:hAnsi="Times New Roman" w:cs="Times New Roman"/>
        </w:rPr>
        <w:t>..4161781</w:t>
      </w:r>
      <w:proofErr w:type="gramEnd"/>
      <w:r w:rsidRPr="00C37BDD">
        <w:rPr>
          <w:rFonts w:ascii="Times New Roman" w:hAnsi="Times New Roman" w:cs="Times New Roman"/>
        </w:rPr>
        <w:t>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7C9F7DF7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DKQYLAINGALFFWLLALIAWSVDASALARLAAACALIAFLLHSQRNKINAMFIKKNKT</w:t>
      </w:r>
    </w:p>
    <w:p w14:paraId="0DB0551C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EPQISEAATPPAINPEPEAVASKKHETTVIASGVHFVGNIVASGHVYIHGQVTGNIEAKE</w:t>
      </w:r>
    </w:p>
    <w:p w14:paraId="40BDC7B2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HLIKVMREGQVEGNVSCRELIIDGKVQGQCHGDSITIEEHGHLEGTLAYRALAIKKGGVF</w:t>
      </w:r>
    </w:p>
    <w:p w14:paraId="4BA2DE2A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SGRAELLAAAENKSHILGLVADAPSKADAEPVRPQSA</w:t>
      </w:r>
    </w:p>
    <w:p w14:paraId="4231DDAE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&gt;NC_009648.1_prot_WP_004186821.1_4971 [</w:t>
      </w:r>
      <w:proofErr w:type="spellStart"/>
      <w:r w:rsidRPr="00C37BDD">
        <w:rPr>
          <w:rFonts w:ascii="Times New Roman" w:hAnsi="Times New Roman" w:cs="Times New Roman"/>
        </w:rPr>
        <w:t>locus_tag</w:t>
      </w:r>
      <w:proofErr w:type="spellEnd"/>
      <w:r w:rsidRPr="00C37BDD">
        <w:rPr>
          <w:rFonts w:ascii="Times New Roman" w:hAnsi="Times New Roman" w:cs="Times New Roman"/>
        </w:rPr>
        <w:t>=KPN_RS25485] [protein=hypothetical protein] [</w:t>
      </w:r>
      <w:proofErr w:type="spellStart"/>
      <w:r w:rsidRPr="00C37BDD">
        <w:rPr>
          <w:rFonts w:ascii="Times New Roman" w:hAnsi="Times New Roman" w:cs="Times New Roman"/>
        </w:rPr>
        <w:t>protein_id</w:t>
      </w:r>
      <w:proofErr w:type="spellEnd"/>
      <w:r w:rsidRPr="00C37BDD">
        <w:rPr>
          <w:rFonts w:ascii="Times New Roman" w:hAnsi="Times New Roman" w:cs="Times New Roman"/>
        </w:rPr>
        <w:t>=WP_004186821.1] [location=</w:t>
      </w:r>
      <w:proofErr w:type="gramStart"/>
      <w:r w:rsidRPr="00C37BDD">
        <w:rPr>
          <w:rFonts w:ascii="Times New Roman" w:hAnsi="Times New Roman" w:cs="Times New Roman"/>
        </w:rPr>
        <w:t>complement(</w:t>
      </w:r>
      <w:proofErr w:type="gramEnd"/>
      <w:r w:rsidRPr="00C37BDD">
        <w:rPr>
          <w:rFonts w:ascii="Times New Roman" w:hAnsi="Times New Roman" w:cs="Times New Roman"/>
        </w:rPr>
        <w:t>5179832..5180356)] [</w:t>
      </w:r>
      <w:proofErr w:type="spellStart"/>
      <w:r w:rsidRPr="00C37BDD">
        <w:rPr>
          <w:rFonts w:ascii="Times New Roman" w:hAnsi="Times New Roman" w:cs="Times New Roman"/>
        </w:rPr>
        <w:t>gbkey</w:t>
      </w:r>
      <w:proofErr w:type="spellEnd"/>
      <w:r w:rsidRPr="00C37BDD">
        <w:rPr>
          <w:rFonts w:ascii="Times New Roman" w:hAnsi="Times New Roman" w:cs="Times New Roman"/>
        </w:rPr>
        <w:t>=CDS]</w:t>
      </w:r>
    </w:p>
    <w:p w14:paraId="0E122FAF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MRFALLLLWLTILAPAAHAADWLTWRRVGEATLTWGPFTVYHSQLRTPNGRYDGPQQDRA</w:t>
      </w:r>
    </w:p>
    <w:p w14:paraId="6ABC0D63" w14:textId="77777777" w:rsidR="00C37BDD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LIITYRRDIDREALVEATRDQWQAQGILQQEPRSEAWLRMLQGIWPDVAPGSQLAFVVSG</w:t>
      </w:r>
    </w:p>
    <w:p w14:paraId="4B5A6D60" w14:textId="77777777" w:rsidR="00A1175C" w:rsidRPr="00C37BDD" w:rsidRDefault="00C37BDD" w:rsidP="00C37BDD">
      <w:pPr>
        <w:rPr>
          <w:rFonts w:ascii="Times New Roman" w:hAnsi="Times New Roman" w:cs="Times New Roman"/>
        </w:rPr>
      </w:pPr>
      <w:r w:rsidRPr="00C37BDD">
        <w:rPr>
          <w:rFonts w:ascii="Times New Roman" w:hAnsi="Times New Roman" w:cs="Times New Roman"/>
        </w:rPr>
        <w:t>GEGQFWYRASAAQTAFTPLGPRQSAAFSTRFLAIWLDPRTTYPELRQQLIGGTP</w:t>
      </w:r>
    </w:p>
    <w:sectPr w:rsidR="00A1175C" w:rsidRPr="00C37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NTGztDQ2sDQzNrNU0lEKTi0uzszPAykwrAUAzoCSpSwAAAA="/>
  </w:docVars>
  <w:rsids>
    <w:rsidRoot w:val="00C37BDD"/>
    <w:rsid w:val="00214223"/>
    <w:rsid w:val="00A1175C"/>
    <w:rsid w:val="00C37BDD"/>
    <w:rsid w:val="00D7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A27F2"/>
  <w15:chartTrackingRefBased/>
  <w15:docId w15:val="{E508E354-1656-4075-89AF-A779AB74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84</Words>
  <Characters>846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vathiyani G</dc:creator>
  <cp:keywords/>
  <dc:description/>
  <cp:lastModifiedBy>RS40</cp:lastModifiedBy>
  <cp:revision>3</cp:revision>
  <dcterms:created xsi:type="dcterms:W3CDTF">2019-10-08T07:57:00Z</dcterms:created>
  <dcterms:modified xsi:type="dcterms:W3CDTF">2019-11-25T11:26:00Z</dcterms:modified>
</cp:coreProperties>
</file>